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26D" w:rsidRPr="008562DD" w:rsidRDefault="0012126D" w:rsidP="002F4DE4">
      <w:pPr>
        <w:pStyle w:val="Bijschrift"/>
        <w:rPr>
          <w:rFonts w:ascii="Times New Roman" w:hAnsi="Times New Roman" w:cs="Times New Roman"/>
          <w:sz w:val="24"/>
          <w:szCs w:val="24"/>
          <w:lang w:val="en-US"/>
        </w:rPr>
      </w:pPr>
      <w:r w:rsidRPr="008562D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2F4DE4" w:rsidRPr="008562D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8562D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fecundit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454"/>
        <w:gridCol w:w="1606"/>
        <w:gridCol w:w="1606"/>
        <w:gridCol w:w="1499"/>
      </w:tblGrid>
      <w:tr w:rsidR="0012126D" w:rsidRPr="008562DD" w:rsidTr="008562DD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z</w:t>
            </w:r>
            <w:proofErr w:type="spellEnd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Pr(&gt;|</w:t>
            </w: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z</w:t>
            </w:r>
            <w:proofErr w:type="spellEnd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|)</w:t>
            </w:r>
          </w:p>
        </w:tc>
      </w:tr>
      <w:tr w:rsidR="0012126D" w:rsidRPr="008562DD" w:rsidTr="008562DD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89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4.688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8D7AA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78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8D7AAA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92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690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8D7AAA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7</w:t>
            </w:r>
            <w:r w:rsid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3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6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Age</w:t>
            </w: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.240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15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603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8D7AA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Age²</w:t>
            </w: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7.55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7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6.441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8D7AA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8562DD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8562DD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8562DD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49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7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dividual</w:t>
            </w:r>
            <w:proofErr w:type="spellEnd"/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8D7AAA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12126D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0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8D7AA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</w:t>
            </w:r>
            <w:r w:rsidR="008D7AAA"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8D7AA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8D7AAA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8562DD">
        <w:tc>
          <w:tcPr>
            <w:tcW w:w="1843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E251AE">
        <w:tc>
          <w:tcPr>
            <w:tcW w:w="6509" w:type="dxa"/>
            <w:gridSpan w:val="4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810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12126D" w:rsidRPr="008562DD" w:rsidTr="00E251AE">
        <w:tc>
          <w:tcPr>
            <w:tcW w:w="6509" w:type="dxa"/>
            <w:gridSpan w:val="4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, 810; 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dividual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, 54; </w:t>
            </w:r>
            <w:proofErr w:type="spellStart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8562D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  <w:tc>
          <w:tcPr>
            <w:tcW w:w="1499" w:type="dxa"/>
            <w:shd w:val="clear" w:color="auto" w:fill="FFFFFF" w:themeFill="background1"/>
          </w:tcPr>
          <w:p w:rsidR="0012126D" w:rsidRPr="008562DD" w:rsidRDefault="0012126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</w:tbl>
    <w:p w:rsidR="008562DD" w:rsidRPr="008562DD" w:rsidRDefault="008562DD" w:rsidP="008562DD">
      <w:pPr>
        <w:rPr>
          <w:rFonts w:ascii="Times New Roman" w:hAnsi="Times New Roman" w:cs="Times New Roman"/>
          <w:sz w:val="24"/>
          <w:szCs w:val="24"/>
        </w:rPr>
      </w:pPr>
      <w:r w:rsidRPr="008562DD">
        <w:rPr>
          <w:rFonts w:ascii="Times New Roman" w:hAnsi="Times New Roman" w:cs="Times New Roman"/>
          <w:sz w:val="24"/>
          <w:szCs w:val="24"/>
        </w:rPr>
        <w:t xml:space="preserve">Note: </w:t>
      </w:r>
      <w:r w:rsidRPr="008562DD">
        <w:rPr>
          <w:rFonts w:ascii="Times New Roman" w:hAnsi="Times New Roman" w:cs="Times New Roman"/>
          <w:sz w:val="24"/>
          <w:szCs w:val="24"/>
          <w:lang w:val="en-US"/>
        </w:rPr>
        <w:t>p-values &lt; 0.05 are indicated with an asterisk (*).</w:t>
      </w:r>
    </w:p>
    <w:p w:rsidR="00BF1385" w:rsidRPr="008562DD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8562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6D"/>
    <w:rsid w:val="0012126D"/>
    <w:rsid w:val="002F4DE4"/>
    <w:rsid w:val="008562DD"/>
    <w:rsid w:val="008D7AAA"/>
    <w:rsid w:val="00BF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1D6AA"/>
  <w15:chartTrackingRefBased/>
  <w15:docId w15:val="{78E12E2F-264E-4D5B-B4BA-BC272BC5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126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21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212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6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4</cp:revision>
  <dcterms:created xsi:type="dcterms:W3CDTF">2019-03-29T14:16:00Z</dcterms:created>
  <dcterms:modified xsi:type="dcterms:W3CDTF">2019-03-29T14:56:00Z</dcterms:modified>
</cp:coreProperties>
</file>